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B242A" w14:textId="20634145" w:rsidR="00CB1270" w:rsidRPr="00DD6C39" w:rsidRDefault="00EE5624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4 </w:t>
      </w:r>
      <w:r w:rsidR="00D21EC7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Association of Trimester</w:t>
      </w:r>
      <w:r w:rsidR="006D182A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pecific Smoking Status with Preterm </w:t>
      </w:r>
      <w:r w:rsidR="00BE4094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cation </w:t>
      </w:r>
      <w:r w:rsidR="00BE4094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CB1270" w:rsidRPr="00DD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els.</w:t>
      </w:r>
    </w:p>
    <w:tbl>
      <w:tblPr>
        <w:tblStyle w:val="TableGrid"/>
        <w:tblpPr w:leftFromText="187" w:rightFromText="187" w:vertAnchor="text" w:horzAnchor="margin" w:tblpXSpec="center" w:tblpY="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95"/>
        <w:gridCol w:w="1710"/>
        <w:gridCol w:w="1620"/>
        <w:gridCol w:w="1710"/>
        <w:gridCol w:w="2260"/>
      </w:tblGrid>
      <w:tr w:rsidR="00573A9C" w:rsidRPr="00DD6C39" w14:paraId="0166FDCB" w14:textId="77777777" w:rsidTr="00CE655C">
        <w:trPr>
          <w:trHeight w:val="403"/>
        </w:trPr>
        <w:tc>
          <w:tcPr>
            <w:tcW w:w="1795" w:type="dxa"/>
            <w:vAlign w:val="center"/>
          </w:tcPr>
          <w:p w14:paraId="45572B4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  <w:tc>
          <w:tcPr>
            <w:tcW w:w="1710" w:type="dxa"/>
            <w:vAlign w:val="center"/>
          </w:tcPr>
          <w:p w14:paraId="3C231AC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egnancy</w:t>
            </w:r>
          </w:p>
        </w:tc>
        <w:tc>
          <w:tcPr>
            <w:tcW w:w="1620" w:type="dxa"/>
            <w:vAlign w:val="center"/>
          </w:tcPr>
          <w:p w14:paraId="29C8218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rst trimester</w:t>
            </w:r>
          </w:p>
        </w:tc>
        <w:tc>
          <w:tcPr>
            <w:tcW w:w="1710" w:type="dxa"/>
            <w:vAlign w:val="center"/>
          </w:tcPr>
          <w:p w14:paraId="7DBB504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cond trimester</w:t>
            </w:r>
          </w:p>
        </w:tc>
        <w:tc>
          <w:tcPr>
            <w:tcW w:w="2260" w:type="dxa"/>
            <w:vAlign w:val="center"/>
          </w:tcPr>
          <w:p w14:paraId="3EA60051" w14:textId="72561896" w:rsidR="00573A9C" w:rsidRPr="00DD6C39" w:rsidRDefault="00201D4D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="00573A9C"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573A9C" w:rsidRPr="00DD6C39" w14:paraId="491961E7" w14:textId="77777777" w:rsidTr="00CE655C">
        <w:trPr>
          <w:trHeight w:val="403"/>
        </w:trPr>
        <w:tc>
          <w:tcPr>
            <w:tcW w:w="1795" w:type="dxa"/>
            <w:vMerge w:val="restart"/>
            <w:vAlign w:val="center"/>
          </w:tcPr>
          <w:p w14:paraId="67230A7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er than high school</w:t>
            </w:r>
          </w:p>
        </w:tc>
        <w:tc>
          <w:tcPr>
            <w:tcW w:w="1710" w:type="dxa"/>
            <w:vAlign w:val="center"/>
          </w:tcPr>
          <w:p w14:paraId="4655808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592F8ACF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0FED1F0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172A33F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39-1.42)</w:t>
            </w:r>
          </w:p>
        </w:tc>
      </w:tr>
      <w:tr w:rsidR="00573A9C" w:rsidRPr="00DD6C39" w14:paraId="6E41F721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6DCDB175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71DCDD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1D6E802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33374A3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486BE52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1-1.18)</w:t>
            </w:r>
          </w:p>
        </w:tc>
      </w:tr>
      <w:tr w:rsidR="00573A9C" w:rsidRPr="00DD6C39" w14:paraId="6F283DB1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73B2AC8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89123C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6316BC25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7A3CC76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5E39EC3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7-1.08)</w:t>
            </w:r>
          </w:p>
        </w:tc>
      </w:tr>
      <w:tr w:rsidR="00573A9C" w:rsidRPr="00DD6C39" w14:paraId="6A21CA1F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75D39A3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1D05E5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41BFFD2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7D5FC14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2A6119A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9-1.04)</w:t>
            </w:r>
          </w:p>
        </w:tc>
      </w:tr>
      <w:tr w:rsidR="00573A9C" w:rsidRPr="00DD6C39" w14:paraId="58085498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2D53F8C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97BCB4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6D3131B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134DF12F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6539088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3-1.39)</w:t>
            </w:r>
          </w:p>
        </w:tc>
      </w:tr>
      <w:tr w:rsidR="00573A9C" w:rsidRPr="00DD6C39" w14:paraId="702F88A7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52A21E3D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06EEDE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2AA9149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33882A7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33877F6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09-1.37)</w:t>
            </w:r>
          </w:p>
        </w:tc>
      </w:tr>
      <w:tr w:rsidR="00573A9C" w:rsidRPr="00DD6C39" w14:paraId="4BD7B195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6A9A60A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F7A0B55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4811859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633F815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3D0D8C9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12-1.51)</w:t>
            </w:r>
          </w:p>
        </w:tc>
      </w:tr>
      <w:tr w:rsidR="00573A9C" w:rsidRPr="00DD6C39" w14:paraId="0AA4739B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2CC47F7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95AC60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7A6B030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76602E9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1E179B1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573A9C" w:rsidRPr="00DD6C39" w14:paraId="3ADD70BC" w14:textId="77777777" w:rsidTr="00CE655C">
        <w:trPr>
          <w:trHeight w:val="403"/>
        </w:trPr>
        <w:tc>
          <w:tcPr>
            <w:tcW w:w="1795" w:type="dxa"/>
            <w:vMerge w:val="restart"/>
            <w:vAlign w:val="center"/>
          </w:tcPr>
          <w:p w14:paraId="61F3BD0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710" w:type="dxa"/>
            <w:vAlign w:val="center"/>
          </w:tcPr>
          <w:p w14:paraId="5EA7867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5BDE63A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7DA241D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0A4CAEE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1-1.34)</w:t>
            </w:r>
          </w:p>
        </w:tc>
      </w:tr>
      <w:tr w:rsidR="00573A9C" w:rsidRPr="00DD6C39" w14:paraId="48C056AB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5C3AC05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4F11CC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40EAA67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0501BDDD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0295D2B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1.04-1.08)</w:t>
            </w:r>
          </w:p>
        </w:tc>
      </w:tr>
      <w:tr w:rsidR="00573A9C" w:rsidRPr="00DD6C39" w14:paraId="4FF74E80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15C9C8D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92A03F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5BE624B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271B7D8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2E7169DF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4-1.10)</w:t>
            </w:r>
          </w:p>
        </w:tc>
      </w:tr>
      <w:tr w:rsidR="00573A9C" w:rsidRPr="00DD6C39" w14:paraId="71196922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5D8B711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97DA0F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739442D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19D55DF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3AAF45E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1-0.93)</w:t>
            </w:r>
          </w:p>
        </w:tc>
      </w:tr>
      <w:tr w:rsidR="00573A9C" w:rsidRPr="00DD6C39" w14:paraId="4008ED03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76E342B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783995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5E9E41E5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7852DD3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3A50924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6-1.35)</w:t>
            </w:r>
          </w:p>
        </w:tc>
      </w:tr>
      <w:tr w:rsidR="00573A9C" w:rsidRPr="00DD6C39" w14:paraId="355738A8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3179548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6AD4B2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1128541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532F7A35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6AB1780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2-1.34)</w:t>
            </w:r>
          </w:p>
        </w:tc>
      </w:tr>
      <w:tr w:rsidR="00573A9C" w:rsidRPr="00DD6C39" w14:paraId="3EE2DFA6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6E2545C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6F26E0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3D731BAB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03F939E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27AD500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5-1.36)</w:t>
            </w:r>
          </w:p>
        </w:tc>
      </w:tr>
      <w:tr w:rsidR="00573A9C" w:rsidRPr="00DD6C39" w14:paraId="02E2D781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20AAC05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1A2A08D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66F6293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0C984E0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1BA7793D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573A9C" w:rsidRPr="00DD6C39" w14:paraId="76F47BE8" w14:textId="77777777" w:rsidTr="00CE655C">
        <w:trPr>
          <w:trHeight w:val="403"/>
        </w:trPr>
        <w:tc>
          <w:tcPr>
            <w:tcW w:w="1795" w:type="dxa"/>
            <w:vMerge w:val="restart"/>
            <w:vAlign w:val="center"/>
          </w:tcPr>
          <w:p w14:paraId="5372282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er than high school</w:t>
            </w:r>
          </w:p>
        </w:tc>
        <w:tc>
          <w:tcPr>
            <w:tcW w:w="1710" w:type="dxa"/>
            <w:vAlign w:val="center"/>
          </w:tcPr>
          <w:p w14:paraId="5D7A8A0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410D173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2E3F699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1A3178D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1.55-1.58)</w:t>
            </w:r>
          </w:p>
        </w:tc>
      </w:tr>
      <w:tr w:rsidR="00573A9C" w:rsidRPr="00DD6C39" w14:paraId="031B3223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1C4263E7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9FF48B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11949BD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0D2B9CB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018269A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3-1.28)</w:t>
            </w:r>
          </w:p>
        </w:tc>
      </w:tr>
      <w:tr w:rsidR="00573A9C" w:rsidRPr="00DD6C39" w14:paraId="29F27A9D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455F2AB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EF707E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15F6405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230E4DC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2D7CDB36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1-1.30)</w:t>
            </w:r>
          </w:p>
        </w:tc>
      </w:tr>
      <w:tr w:rsidR="00573A9C" w:rsidRPr="00DD6C39" w14:paraId="27788BE5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5656A44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4E8864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14:paraId="7773B61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2D1CA27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4559F77F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1.03-1.06)</w:t>
            </w:r>
          </w:p>
        </w:tc>
      </w:tr>
      <w:tr w:rsidR="00573A9C" w:rsidRPr="00DD6C39" w14:paraId="7E778EA2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569B91FA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93C101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00422E42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05F53CA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2D8C67D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1.46-1.85)</w:t>
            </w:r>
          </w:p>
        </w:tc>
      </w:tr>
      <w:tr w:rsidR="00573A9C" w:rsidRPr="00DD6C39" w14:paraId="7B546C6F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4BA7CCE8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F6CBFA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0A01BF5E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14:paraId="00172E2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0CD8FC5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18-1.43)</w:t>
            </w:r>
          </w:p>
        </w:tc>
      </w:tr>
      <w:tr w:rsidR="00573A9C" w:rsidRPr="00DD6C39" w14:paraId="2159D15F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70D0D121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5F3E1E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482DA7E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1A8EBB49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0" w:type="dxa"/>
            <w:vAlign w:val="center"/>
          </w:tcPr>
          <w:p w14:paraId="33C4D63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25-1.65)</w:t>
            </w:r>
          </w:p>
        </w:tc>
      </w:tr>
      <w:tr w:rsidR="00573A9C" w:rsidRPr="00DD6C39" w14:paraId="78878CEC" w14:textId="77777777" w:rsidTr="00CE655C">
        <w:trPr>
          <w:trHeight w:val="403"/>
        </w:trPr>
        <w:tc>
          <w:tcPr>
            <w:tcW w:w="1795" w:type="dxa"/>
            <w:vMerge/>
            <w:vAlign w:val="center"/>
          </w:tcPr>
          <w:p w14:paraId="0DC1EC80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39AACCF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3FE477E3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center"/>
          </w:tcPr>
          <w:p w14:paraId="3AD80E84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60" w:type="dxa"/>
            <w:vAlign w:val="center"/>
          </w:tcPr>
          <w:p w14:paraId="73C570DC" w14:textId="77777777" w:rsidR="00573A9C" w:rsidRPr="00DD6C39" w:rsidRDefault="00573A9C" w:rsidP="00CB12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6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</w:tbl>
    <w:p w14:paraId="7E4F89D1" w14:textId="1CADA504" w:rsidR="009363B1" w:rsidRPr="00DD6C39" w:rsidRDefault="00573A9C" w:rsidP="00351738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D6C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ment for </w:t>
      </w:r>
      <w:r w:rsidR="009E1D4D" w:rsidRPr="00DD6C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ternal age </w:t>
      </w:r>
      <w:r w:rsidR="00DD6C39">
        <w:rPr>
          <w:rFonts w:ascii="Times New Roman" w:hAnsi="Times New Roman" w:cs="Times New Roman"/>
          <w:color w:val="000000" w:themeColor="text1"/>
          <w:sz w:val="20"/>
          <w:szCs w:val="20"/>
        </w:rPr>
        <w:t>race/ethnicity, parity, pre</w:t>
      </w:r>
      <w:bookmarkStart w:id="0" w:name="_GoBack"/>
      <w:bookmarkEnd w:id="0"/>
      <w:r w:rsidRPr="00DD6C39">
        <w:rPr>
          <w:rFonts w:ascii="Times New Roman" w:hAnsi="Times New Roman" w:cs="Times New Roman"/>
          <w:color w:val="000000" w:themeColor="text1"/>
          <w:sz w:val="20"/>
          <w:szCs w:val="20"/>
        </w:rPr>
        <w:t>pregnancy BMI, previous history of preterm birth, marital status, infant sex, initiation of prenatal care.</w:t>
      </w:r>
    </w:p>
    <w:p w14:paraId="5A8F51E0" w14:textId="3ABFE3C4" w:rsidR="00560F76" w:rsidRPr="00DD6C39" w:rsidRDefault="009363B1" w:rsidP="000113E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D6C39">
        <w:rPr>
          <w:rFonts w:ascii="Times New Roman" w:hAnsi="Times New Roman" w:cs="Times New Roman"/>
          <w:color w:val="000000" w:themeColor="text1"/>
          <w:sz w:val="20"/>
          <w:szCs w:val="20"/>
        </w:rPr>
        <w:t>Yes indicates smoking; No indicates not smoking</w:t>
      </w:r>
      <w:r w:rsidR="003E6EFE" w:rsidRPr="00DD6C39">
        <w:rPr>
          <w:rFonts w:ascii="Times New Roman" w:hAnsi="Times New Roman" w:cs="Times New Roman"/>
          <w:sz w:val="20"/>
          <w:szCs w:val="20"/>
        </w:rPr>
        <w:t>.</w:t>
      </w:r>
    </w:p>
    <w:sectPr w:rsidR="00560F76" w:rsidRPr="00DD6C39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E6EFE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82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D6C39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333A4-1F1B-4536-89EA-B7FD013C6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5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3</cp:revision>
  <cp:lastPrinted>2019-05-15T14:17:00Z</cp:lastPrinted>
  <dcterms:created xsi:type="dcterms:W3CDTF">2018-12-04T19:37:00Z</dcterms:created>
  <dcterms:modified xsi:type="dcterms:W3CDTF">2020-07-19T19:46:00Z</dcterms:modified>
</cp:coreProperties>
</file>